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BD4" w:rsidRPr="000D1ACD" w:rsidRDefault="00343BD4" w:rsidP="00343BD4">
      <w:pPr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S</w:t>
      </w:r>
      <w:r w:rsidR="008844EC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3</w:t>
      </w:r>
      <w:bookmarkStart w:id="0" w:name="_GoBack"/>
      <w:bookmarkEnd w:id="0"/>
      <w:r w:rsidR="00A51D7E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File</w:t>
      </w:r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. Previously published data on </w:t>
      </w:r>
      <w:proofErr w:type="spellStart"/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mtDNA</w:t>
      </w:r>
      <w:proofErr w:type="spellEnd"/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structure from </w:t>
      </w:r>
      <w:proofErr w:type="spellStart"/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Tagar</w:t>
      </w:r>
      <w:proofErr w:type="spellEnd"/>
      <w:r w:rsidRPr="000D1AC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specimens. </w:t>
      </w:r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Samples, which </w:t>
      </w:r>
      <w:r w:rsidR="006A2DC4" w:rsidRPr="00F1474F">
        <w:rPr>
          <w:rFonts w:ascii="Times New Roman" w:hAnsi="Times New Roman" w:cs="Times New Roman"/>
          <w:bCs/>
          <w:sz w:val="32"/>
          <w:szCs w:val="32"/>
          <w:lang w:val="en-US"/>
        </w:rPr>
        <w:t>s</w:t>
      </w:r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hared </w:t>
      </w:r>
      <w:proofErr w:type="spellStart"/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>mtDNA</w:t>
      </w:r>
      <w:proofErr w:type="spellEnd"/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HVRI haplotype with our </w:t>
      </w:r>
      <w:proofErr w:type="spellStart"/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>Tagar</w:t>
      </w:r>
      <w:proofErr w:type="spellEnd"/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series</w:t>
      </w:r>
      <w:r w:rsidR="006A2DC4" w:rsidRPr="00F1474F">
        <w:rPr>
          <w:rFonts w:ascii="Times New Roman" w:hAnsi="Times New Roman" w:cs="Times New Roman"/>
          <w:bCs/>
          <w:sz w:val="32"/>
          <w:szCs w:val="32"/>
          <w:lang w:val="en-US"/>
        </w:rPr>
        <w:t>,</w:t>
      </w:r>
      <w:r w:rsidRPr="00F1474F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shown in BOLD.</w:t>
      </w:r>
    </w:p>
    <w:p w:rsidR="00343BD4" w:rsidRPr="001E7665" w:rsidRDefault="00343BD4" w:rsidP="00343BD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E7665">
        <w:rPr>
          <w:rFonts w:ascii="Times New Roman" w:hAnsi="Times New Roman" w:cs="Times New Roman"/>
          <w:b/>
          <w:bCs/>
          <w:sz w:val="20"/>
          <w:szCs w:val="20"/>
          <w:lang w:val="en-US"/>
        </w:rPr>
        <w:t>Keyser et al., 2009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3260"/>
        <w:gridCol w:w="4820"/>
        <w:gridCol w:w="567"/>
      </w:tblGrid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men number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e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4820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R I haplotype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group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1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nach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village, kurgan I, burial 3</w:t>
            </w:r>
          </w:p>
        </w:tc>
        <w:tc>
          <w:tcPr>
            <w:tcW w:w="4820" w:type="dxa"/>
          </w:tcPr>
          <w:p w:rsidR="00343BD4" w:rsidRPr="004833DB" w:rsidRDefault="00343BD4" w:rsidP="00E00972">
            <w:pPr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26C-16189C-16292T-16292T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2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nach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village, kurgan II, burial 4</w:t>
            </w:r>
          </w:p>
        </w:tc>
        <w:tc>
          <w:tcPr>
            <w:tcW w:w="482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26C-16189C-16292T-16292T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3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chernogorsk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, burial 1</w:t>
            </w:r>
          </w:p>
        </w:tc>
        <w:tc>
          <w:tcPr>
            <w:tcW w:w="482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26C-16189C-16292T-16292T-16296T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4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chernogorsk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, burial 6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29A-16223T-16304C-16391A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5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ust-</w:t>
            </w: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akansty</w:t>
            </w:r>
            <w:proofErr w:type="spellEnd"/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093C-16223T—16227G-16278T-16362C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2a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6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ysky</w:t>
            </w:r>
            <w:proofErr w:type="spellEnd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gion, burial 3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148T-16223T-6234T-16288C-16298C-16327T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7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ogradsky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region, kurgan 133, burial 3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RS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8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ogradsky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region, kurgan 133, burial 3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72C-16179T-16183C-16189C-16232A-16249C-16304C-16311C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1b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29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ogradsky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region, kurgan 133, burial 3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RS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</w:t>
            </w:r>
          </w:p>
        </w:tc>
      </w:tr>
      <w:tr w:rsidR="00343BD4" w:rsidRPr="001E7665" w:rsidTr="00E00972">
        <w:tc>
          <w:tcPr>
            <w:tcW w:w="70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32</w:t>
            </w:r>
          </w:p>
        </w:tc>
        <w:tc>
          <w:tcPr>
            <w:tcW w:w="3260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gradsy</w:t>
            </w:r>
            <w:proofErr w:type="spellEnd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gion, </w:t>
            </w:r>
            <w:proofErr w:type="spellStart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akano-Perevoz</w:t>
            </w:r>
            <w:proofErr w:type="spellEnd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I, burial 1</w:t>
            </w:r>
          </w:p>
        </w:tc>
        <w:tc>
          <w:tcPr>
            <w:tcW w:w="4820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304T-16319A</w:t>
            </w:r>
          </w:p>
        </w:tc>
        <w:tc>
          <w:tcPr>
            <w:tcW w:w="567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</w:tr>
    </w:tbl>
    <w:p w:rsidR="00343BD4" w:rsidRDefault="00343BD4" w:rsidP="00343BD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43BD4" w:rsidRPr="00003FD5" w:rsidRDefault="00343BD4" w:rsidP="00343BD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003FD5">
        <w:rPr>
          <w:rFonts w:ascii="Times New Roman" w:hAnsi="Times New Roman" w:cs="Times New Roman"/>
          <w:b/>
          <w:sz w:val="20"/>
          <w:szCs w:val="20"/>
          <w:lang w:val="en-US"/>
        </w:rPr>
        <w:t>Unterlander</w:t>
      </w:r>
      <w:proofErr w:type="spellEnd"/>
      <w:r w:rsidRPr="00003F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t al., 2017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3685"/>
        <w:gridCol w:w="992"/>
      </w:tblGrid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men number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3685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R I haplotype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group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Log, grave 1, individual 1</w:t>
            </w:r>
          </w:p>
        </w:tc>
        <w:tc>
          <w:tcPr>
            <w:tcW w:w="3685" w:type="dxa"/>
          </w:tcPr>
          <w:p w:rsidR="00343BD4" w:rsidRPr="004833DB" w:rsidRDefault="00343BD4" w:rsidP="00E00972">
            <w:pPr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093C-16223T-16288C-16298C-16327T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5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Log, grave 1, individual 2</w:t>
            </w:r>
          </w:p>
        </w:tc>
        <w:tc>
          <w:tcPr>
            <w:tcW w:w="3685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256T-16270T-16309G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5a1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Log, grave 1, individual 3</w:t>
            </w:r>
          </w:p>
        </w:tc>
        <w:tc>
          <w:tcPr>
            <w:tcW w:w="3685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093C-16223T-16288C-16298C-16327T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5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Log, grave 1, individual 4</w:t>
            </w:r>
          </w:p>
        </w:tc>
        <w:tc>
          <w:tcPr>
            <w:tcW w:w="3685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093C-16223T-16288C-16298C-16327T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5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og, grave 1, individual 5</w:t>
            </w:r>
          </w:p>
        </w:tc>
        <w:tc>
          <w:tcPr>
            <w:tcW w:w="3685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051C-16092C-16129C-16183C-16189C-16362C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2e</w:t>
            </w:r>
          </w:p>
        </w:tc>
      </w:tr>
      <w:tr w:rsidR="00343BD4" w:rsidRPr="001E7665" w:rsidTr="00E00972">
        <w:tc>
          <w:tcPr>
            <w:tcW w:w="56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2694" w:type="dxa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arsuchij</w:t>
            </w:r>
            <w:proofErr w:type="spellEnd"/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Log, grave 2, individual 1</w:t>
            </w:r>
          </w:p>
        </w:tc>
        <w:tc>
          <w:tcPr>
            <w:tcW w:w="3685" w:type="dxa"/>
            <w:vAlign w:val="center"/>
          </w:tcPr>
          <w:p w:rsidR="00343BD4" w:rsidRPr="004833DB" w:rsidRDefault="00343BD4" w:rsidP="00E0097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6189C-16223T-16290T-16319A-16362C</w:t>
            </w:r>
          </w:p>
        </w:tc>
        <w:tc>
          <w:tcPr>
            <w:tcW w:w="992" w:type="dxa"/>
          </w:tcPr>
          <w:p w:rsidR="00343BD4" w:rsidRPr="004833DB" w:rsidRDefault="00343BD4" w:rsidP="00E009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3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4</w:t>
            </w:r>
          </w:p>
        </w:tc>
      </w:tr>
    </w:tbl>
    <w:p w:rsidR="00343BD4" w:rsidRPr="001E7665" w:rsidRDefault="00343BD4" w:rsidP="00343BD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43BD4" w:rsidRDefault="00343BD4">
      <w:pPr>
        <w:rPr>
          <w:sz w:val="20"/>
          <w:szCs w:val="20"/>
          <w:lang w:val="en-US"/>
        </w:rPr>
      </w:pPr>
    </w:p>
    <w:sectPr w:rsidR="00343B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3C"/>
    <w:rsid w:val="00004EB5"/>
    <w:rsid w:val="00005CD9"/>
    <w:rsid w:val="00014101"/>
    <w:rsid w:val="0001675B"/>
    <w:rsid w:val="00030797"/>
    <w:rsid w:val="000372EE"/>
    <w:rsid w:val="000C682E"/>
    <w:rsid w:val="000D2C90"/>
    <w:rsid w:val="000D6033"/>
    <w:rsid w:val="000E0A06"/>
    <w:rsid w:val="000E6AF0"/>
    <w:rsid w:val="001154F1"/>
    <w:rsid w:val="001337D8"/>
    <w:rsid w:val="0014414B"/>
    <w:rsid w:val="00163092"/>
    <w:rsid w:val="00173482"/>
    <w:rsid w:val="00195382"/>
    <w:rsid w:val="001B315E"/>
    <w:rsid w:val="001F28CA"/>
    <w:rsid w:val="001F7FA5"/>
    <w:rsid w:val="00215A90"/>
    <w:rsid w:val="002471AB"/>
    <w:rsid w:val="00257E06"/>
    <w:rsid w:val="002712CF"/>
    <w:rsid w:val="002817B6"/>
    <w:rsid w:val="002D6341"/>
    <w:rsid w:val="002D721C"/>
    <w:rsid w:val="00317034"/>
    <w:rsid w:val="0034146B"/>
    <w:rsid w:val="00343BD4"/>
    <w:rsid w:val="00381064"/>
    <w:rsid w:val="00392A2A"/>
    <w:rsid w:val="003C2190"/>
    <w:rsid w:val="003C654D"/>
    <w:rsid w:val="003D0EB9"/>
    <w:rsid w:val="003D6E10"/>
    <w:rsid w:val="0041474C"/>
    <w:rsid w:val="00441D00"/>
    <w:rsid w:val="004564D3"/>
    <w:rsid w:val="0048490B"/>
    <w:rsid w:val="004F0FC0"/>
    <w:rsid w:val="0053153F"/>
    <w:rsid w:val="005362AB"/>
    <w:rsid w:val="005743B1"/>
    <w:rsid w:val="005B1997"/>
    <w:rsid w:val="005B6755"/>
    <w:rsid w:val="00612AAD"/>
    <w:rsid w:val="00613AF9"/>
    <w:rsid w:val="006332F8"/>
    <w:rsid w:val="00650509"/>
    <w:rsid w:val="006757C3"/>
    <w:rsid w:val="00675ECF"/>
    <w:rsid w:val="006A2DC4"/>
    <w:rsid w:val="006B4A2F"/>
    <w:rsid w:val="006E043C"/>
    <w:rsid w:val="006F4973"/>
    <w:rsid w:val="007032FF"/>
    <w:rsid w:val="007906D4"/>
    <w:rsid w:val="00795ACB"/>
    <w:rsid w:val="007A1985"/>
    <w:rsid w:val="007B22A5"/>
    <w:rsid w:val="007B33BF"/>
    <w:rsid w:val="007B50EA"/>
    <w:rsid w:val="00853EDC"/>
    <w:rsid w:val="00877203"/>
    <w:rsid w:val="00881B9B"/>
    <w:rsid w:val="008844EC"/>
    <w:rsid w:val="008A59BB"/>
    <w:rsid w:val="008A6FE1"/>
    <w:rsid w:val="008B12A6"/>
    <w:rsid w:val="008C038D"/>
    <w:rsid w:val="008F4F35"/>
    <w:rsid w:val="0090094F"/>
    <w:rsid w:val="00911110"/>
    <w:rsid w:val="009113E4"/>
    <w:rsid w:val="00917DBD"/>
    <w:rsid w:val="00963356"/>
    <w:rsid w:val="009A577B"/>
    <w:rsid w:val="00A13393"/>
    <w:rsid w:val="00A51D7E"/>
    <w:rsid w:val="00A529CF"/>
    <w:rsid w:val="00A94EBE"/>
    <w:rsid w:val="00AA675E"/>
    <w:rsid w:val="00AF6FF5"/>
    <w:rsid w:val="00AF7D4A"/>
    <w:rsid w:val="00B1033E"/>
    <w:rsid w:val="00B42FC2"/>
    <w:rsid w:val="00B45409"/>
    <w:rsid w:val="00B5668F"/>
    <w:rsid w:val="00BA5C01"/>
    <w:rsid w:val="00BC70F4"/>
    <w:rsid w:val="00BD0933"/>
    <w:rsid w:val="00C2135B"/>
    <w:rsid w:val="00C36A8C"/>
    <w:rsid w:val="00C42E72"/>
    <w:rsid w:val="00C61243"/>
    <w:rsid w:val="00C631E4"/>
    <w:rsid w:val="00C85D30"/>
    <w:rsid w:val="00CA4CF1"/>
    <w:rsid w:val="00CD1AF4"/>
    <w:rsid w:val="00CF4910"/>
    <w:rsid w:val="00D70E74"/>
    <w:rsid w:val="00DB37BA"/>
    <w:rsid w:val="00DF54CB"/>
    <w:rsid w:val="00E61FD0"/>
    <w:rsid w:val="00E67B51"/>
    <w:rsid w:val="00E81E4D"/>
    <w:rsid w:val="00E87656"/>
    <w:rsid w:val="00E95B19"/>
    <w:rsid w:val="00EB4147"/>
    <w:rsid w:val="00EC078D"/>
    <w:rsid w:val="00EF152B"/>
    <w:rsid w:val="00F1474F"/>
    <w:rsid w:val="00F24BBD"/>
    <w:rsid w:val="00F450E7"/>
    <w:rsid w:val="00F522A5"/>
    <w:rsid w:val="00F5280D"/>
    <w:rsid w:val="00F6608F"/>
    <w:rsid w:val="00F73FFD"/>
    <w:rsid w:val="00F92D9B"/>
    <w:rsid w:val="00FA5BFC"/>
    <w:rsid w:val="00FB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A3156"/>
  <w15:chartTrackingRefBased/>
  <w15:docId w15:val="{7DBD7A9A-2112-4CF6-B689-12259CA5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илипенко</dc:creator>
  <cp:keywords/>
  <dc:description/>
  <cp:lastModifiedBy>Александр Пилипенко</cp:lastModifiedBy>
  <cp:revision>125</cp:revision>
  <dcterms:created xsi:type="dcterms:W3CDTF">2017-03-11T15:26:00Z</dcterms:created>
  <dcterms:modified xsi:type="dcterms:W3CDTF">2018-09-10T23:00:00Z</dcterms:modified>
</cp:coreProperties>
</file>